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24B" w:rsidRPr="009250BF" w:rsidRDefault="0066624B" w:rsidP="0066624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250B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bookmarkStart w:id="0" w:name="_GoBack"/>
      <w:bookmarkEnd w:id="0"/>
    </w:p>
    <w:tbl>
      <w:tblPr>
        <w:tblW w:w="10803" w:type="dxa"/>
        <w:tblLook w:val="04A0" w:firstRow="1" w:lastRow="0" w:firstColumn="1" w:lastColumn="0" w:noHBand="0" w:noVBand="1"/>
      </w:tblPr>
      <w:tblGrid>
        <w:gridCol w:w="961"/>
        <w:gridCol w:w="709"/>
        <w:gridCol w:w="662"/>
        <w:gridCol w:w="799"/>
        <w:gridCol w:w="581"/>
        <w:gridCol w:w="662"/>
        <w:gridCol w:w="602"/>
        <w:gridCol w:w="799"/>
        <w:gridCol w:w="581"/>
        <w:gridCol w:w="662"/>
        <w:gridCol w:w="602"/>
        <w:gridCol w:w="799"/>
        <w:gridCol w:w="581"/>
        <w:gridCol w:w="662"/>
        <w:gridCol w:w="602"/>
        <w:gridCol w:w="799"/>
        <w:gridCol w:w="662"/>
        <w:gridCol w:w="662"/>
      </w:tblGrid>
      <w:tr w:rsidR="0066624B" w:rsidRPr="009250BF" w:rsidTr="00CF5D48">
        <w:trPr>
          <w:trHeight w:val="290"/>
        </w:trPr>
        <w:tc>
          <w:tcPr>
            <w:tcW w:w="831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7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12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Kiandra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1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2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66624B" w:rsidRPr="009250BF" w:rsidTr="00CF5D48">
        <w:trPr>
          <w:trHeight w:val="300"/>
        </w:trPr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Index of associat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Cluster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I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666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</w:t>
            </w: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I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666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D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I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66624B" w:rsidRPr="0066624B" w:rsidRDefault="0066624B" w:rsidP="00666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D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I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D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6624B" w:rsidRPr="0066624B" w:rsidRDefault="0066624B" w:rsidP="006662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</w:pP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 xml:space="preserve">P </w:t>
            </w:r>
            <w:r w:rsidRPr="0066624B">
              <w:rPr>
                <w:rFonts w:ascii="Calibri" w:eastAsia="Times New Roman" w:hAnsi="Calibri" w:cs="Calibri"/>
                <w:b/>
                <w:bCs/>
                <w:i/>
                <w:color w:val="000000"/>
                <w:sz w:val="16"/>
                <w:szCs w:val="16"/>
                <w:lang w:val="en-GB" w:eastAsia="en-GB"/>
              </w:rPr>
              <w:t>rD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72.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3.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.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17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6.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2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99.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19.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.55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4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0.3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4.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9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4.0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7.5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91.3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41.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2.5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1.74.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102.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7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2.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32.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66624B" w:rsidRPr="009250BF" w:rsidTr="00CF5D48">
        <w:trPr>
          <w:trHeight w:val="30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85.0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5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52.4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62.5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27.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</w:tr>
      <w:tr w:rsidR="0066624B" w:rsidRPr="009250BF" w:rsidTr="00CF5D48">
        <w:trPr>
          <w:trHeight w:val="300"/>
        </w:trPr>
        <w:tc>
          <w:tcPr>
            <w:tcW w:w="154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Phi test</w:t>
            </w:r>
          </w:p>
        </w:tc>
        <w:tc>
          <w:tcPr>
            <w:tcW w:w="5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bs.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bs.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bs.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  <w:tc>
          <w:tcPr>
            <w:tcW w:w="5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Mean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Variance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Obs.</w:t>
            </w:r>
          </w:p>
        </w:tc>
        <w:tc>
          <w:tcPr>
            <w:tcW w:w="5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lang w:val="en-GB" w:eastAsia="en-GB"/>
              </w:rPr>
              <w:t>P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12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80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4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2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56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363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7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7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6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6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4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2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3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6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6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2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6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6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4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84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79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0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8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39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2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983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18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5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42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3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12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11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2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5065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66624B" w:rsidRPr="009250BF" w:rsidTr="00CF5D48">
        <w:trPr>
          <w:trHeight w:val="290"/>
        </w:trPr>
        <w:tc>
          <w:tcPr>
            <w:tcW w:w="83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6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54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0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07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61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6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18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25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</w:tr>
      <w:tr w:rsidR="0066624B" w:rsidRPr="009250BF" w:rsidTr="00CF5D48">
        <w:trPr>
          <w:trHeight w:val="300"/>
        </w:trPr>
        <w:tc>
          <w:tcPr>
            <w:tcW w:w="83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en-GB"/>
              </w:rPr>
              <w:t>All</w:t>
            </w:r>
          </w:p>
        </w:tc>
        <w:tc>
          <w:tcPr>
            <w:tcW w:w="57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7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69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942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1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773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7</w:t>
            </w:r>
          </w:p>
        </w:tc>
        <w:tc>
          <w:tcPr>
            <w:tcW w:w="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00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4821</w:t>
            </w:r>
          </w:p>
        </w:tc>
        <w:tc>
          <w:tcPr>
            <w:tcW w:w="5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624B" w:rsidRPr="009250BF" w:rsidRDefault="0066624B" w:rsidP="00CF5D4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</w:pPr>
            <w:r w:rsidRPr="009250BF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en-GB"/>
              </w:rPr>
              <w:t>0.0071</w:t>
            </w:r>
          </w:p>
        </w:tc>
      </w:tr>
    </w:tbl>
    <w:p w:rsidR="0066624B" w:rsidRPr="009250BF" w:rsidRDefault="0066624B" w:rsidP="0066624B">
      <w:pPr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</w:p>
    <w:p w:rsidR="0066624B" w:rsidRPr="009250BF" w:rsidRDefault="0066624B" w:rsidP="0066624B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211E4" w:rsidRDefault="009211E4"/>
    <w:sectPr w:rsidR="009211E4" w:rsidSect="0066624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624B"/>
    <w:rsid w:val="0066624B"/>
    <w:rsid w:val="0092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F4FB9"/>
  <w15:chartTrackingRefBased/>
  <w15:docId w15:val="{C92B3180-EB22-4D82-8B4A-376285D36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624B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66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usi</dc:creator>
  <cp:keywords/>
  <dc:description/>
  <cp:lastModifiedBy>Hanna Susi</cp:lastModifiedBy>
  <cp:revision>1</cp:revision>
  <dcterms:created xsi:type="dcterms:W3CDTF">2020-06-12T15:03:00Z</dcterms:created>
  <dcterms:modified xsi:type="dcterms:W3CDTF">2020-06-12T15:06:00Z</dcterms:modified>
</cp:coreProperties>
</file>